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09232" w14:textId="60FFFB98" w:rsidR="00635655" w:rsidRPr="00863C85" w:rsidRDefault="0079000F" w:rsidP="00366D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ltimedia Appendix </w:t>
      </w:r>
      <w:r w:rsidR="00E0279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-A</w:t>
      </w:r>
      <w:r w:rsidR="00863C85">
        <w:rPr>
          <w:rFonts w:ascii="Times New Roman" w:hAnsi="Times New Roman" w:cs="Times New Roman"/>
        </w:rPr>
        <w:t xml:space="preserve">. PubMed </w:t>
      </w:r>
      <w:r w:rsidR="00EB3D34">
        <w:rPr>
          <w:rFonts w:ascii="Times New Roman" w:hAnsi="Times New Roman" w:cs="Times New Roman"/>
        </w:rPr>
        <w:t>s</w:t>
      </w:r>
      <w:r w:rsidR="00863C85">
        <w:rPr>
          <w:rFonts w:ascii="Times New Roman" w:hAnsi="Times New Roman" w:cs="Times New Roman"/>
        </w:rPr>
        <w:t xml:space="preserve">earch </w:t>
      </w:r>
      <w:r w:rsidR="00EB3D34">
        <w:rPr>
          <w:rFonts w:ascii="Times New Roman" w:hAnsi="Times New Roman" w:cs="Times New Roman"/>
        </w:rPr>
        <w:t>s</w:t>
      </w:r>
      <w:r w:rsidR="00863C85">
        <w:rPr>
          <w:rFonts w:ascii="Times New Roman" w:hAnsi="Times New Roman" w:cs="Times New Roman"/>
        </w:rPr>
        <w:t>trategy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2268"/>
        <w:gridCol w:w="7088"/>
      </w:tblGrid>
      <w:tr w:rsidR="00863C85" w:rsidRPr="003D050C" w14:paraId="203000F5" w14:textId="77777777" w:rsidTr="00314FD3">
        <w:trPr>
          <w:trHeight w:val="34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9B97" w14:textId="4DF0895F" w:rsidR="00863C85" w:rsidRPr="00366D52" w:rsidRDefault="00863C85" w:rsidP="00314F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DDB4" w14:textId="73959E8D" w:rsidR="00863C85" w:rsidRPr="00366D52" w:rsidRDefault="002E2CCB" w:rsidP="00314F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arch Q</w:t>
            </w:r>
            <w:r w:rsidR="00863C85" w:rsidRPr="00366D52">
              <w:rPr>
                <w:rFonts w:ascii="Times New Roman" w:eastAsia="Times New Roman" w:hAnsi="Times New Roman" w:cs="Times New Roman"/>
                <w:color w:val="000000"/>
              </w:rPr>
              <w:t>uery</w:t>
            </w:r>
          </w:p>
        </w:tc>
      </w:tr>
      <w:tr w:rsidR="00863C85" w:rsidRPr="003D050C" w14:paraId="654AD705" w14:textId="77777777" w:rsidTr="00314FD3">
        <w:trPr>
          <w:trHeight w:val="516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842D" w14:textId="6EFF16CA" w:rsidR="00863C85" w:rsidRPr="00366D52" w:rsidRDefault="00F333F5" w:rsidP="00314F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</w:t>
            </w:r>
            <w:r w:rsidR="00863C85" w:rsidRPr="00366D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58B600" w14:textId="77777777" w:rsidR="00863C85" w:rsidRPr="00366D52" w:rsidRDefault="00863C85" w:rsidP="0031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6D52">
              <w:rPr>
                <w:rFonts w:ascii="Times New Roman" w:eastAsia="Times New Roman" w:hAnsi="Times New Roman" w:cs="Times New Roman"/>
                <w:color w:val="000000"/>
              </w:rPr>
              <w:t>"Accelerometry"[Mesh] OR Acceleromet* OR Actigraph*</w:t>
            </w:r>
          </w:p>
        </w:tc>
      </w:tr>
      <w:tr w:rsidR="00863C85" w:rsidRPr="003D050C" w14:paraId="17E7D1FE" w14:textId="77777777" w:rsidTr="00314FD3">
        <w:trPr>
          <w:trHeight w:val="56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27BD6D" w14:textId="4B1A2B62" w:rsidR="00863C85" w:rsidRPr="00366D52" w:rsidRDefault="00F333F5" w:rsidP="00314F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</w:t>
            </w:r>
            <w:r w:rsidR="00863C85" w:rsidRPr="00366D5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88" w:type="dxa"/>
            <w:shd w:val="clear" w:color="auto" w:fill="auto"/>
            <w:vAlign w:val="center"/>
            <w:hideMark/>
          </w:tcPr>
          <w:p w14:paraId="269AB393" w14:textId="77777777" w:rsidR="00863C85" w:rsidRPr="00366D52" w:rsidRDefault="00863C85" w:rsidP="0031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6D52">
              <w:rPr>
                <w:rFonts w:ascii="Times New Roman" w:eastAsia="Times New Roman" w:hAnsi="Times New Roman" w:cs="Times New Roman"/>
                <w:color w:val="000000"/>
              </w:rPr>
              <w:t>"Fitness Trackers"[Mesh] OR "Fitness Track*" OR "Activity Track*"</w:t>
            </w:r>
          </w:p>
        </w:tc>
      </w:tr>
      <w:tr w:rsidR="00863C85" w:rsidRPr="003D050C" w14:paraId="39272506" w14:textId="77777777" w:rsidTr="007A5C3C">
        <w:trPr>
          <w:trHeight w:val="559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6FC19C" w14:textId="45FF2CF0" w:rsidR="00863C85" w:rsidRPr="00366D52" w:rsidRDefault="00F333F5" w:rsidP="00314F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</w:t>
            </w:r>
            <w:r w:rsidR="00863C85" w:rsidRPr="00366D5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088" w:type="dxa"/>
            <w:shd w:val="clear" w:color="auto" w:fill="auto"/>
            <w:vAlign w:val="center"/>
            <w:hideMark/>
          </w:tcPr>
          <w:p w14:paraId="61634A52" w14:textId="77777777" w:rsidR="00863C85" w:rsidRPr="00366D52" w:rsidRDefault="00863C85" w:rsidP="0031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6D52">
              <w:rPr>
                <w:rFonts w:ascii="Times New Roman" w:eastAsia="Times New Roman" w:hAnsi="Times New Roman" w:cs="Times New Roman"/>
                <w:color w:val="000000"/>
              </w:rPr>
              <w:t>"Wearable Electronic Devices"[Mesh] OR Wearable*</w:t>
            </w:r>
          </w:p>
        </w:tc>
      </w:tr>
      <w:tr w:rsidR="00863C85" w:rsidRPr="003D050C" w14:paraId="05F064B5" w14:textId="77777777" w:rsidTr="007A5C3C">
        <w:trPr>
          <w:trHeight w:val="1119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C42CF9" w14:textId="696BC0F6" w:rsidR="00863C85" w:rsidRPr="00366D52" w:rsidRDefault="00F333F5" w:rsidP="00314F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</w:t>
            </w:r>
            <w:r w:rsidR="00863C85" w:rsidRPr="00366D5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088" w:type="dxa"/>
            <w:shd w:val="clear" w:color="auto" w:fill="auto"/>
            <w:vAlign w:val="center"/>
            <w:hideMark/>
          </w:tcPr>
          <w:p w14:paraId="59FE2578" w14:textId="77777777" w:rsidR="00863C85" w:rsidRPr="00366D52" w:rsidRDefault="00863C85" w:rsidP="0031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6D52">
              <w:rPr>
                <w:rFonts w:ascii="Times New Roman" w:eastAsia="Times New Roman" w:hAnsi="Times New Roman" w:cs="Times New Roman"/>
                <w:color w:val="000000"/>
              </w:rPr>
              <w:t>"Postoperative Period"[Mesh] OR "Postoperative Care"[Mesh] OR Postoperative[tiab] OR post operative[tiab] OR postsurgical*[tiab] OR post surgical* OR surger*[tiab] OR surgic*[tiab]</w:t>
            </w:r>
          </w:p>
        </w:tc>
      </w:tr>
      <w:tr w:rsidR="00863C85" w:rsidRPr="003D050C" w14:paraId="090B3944" w14:textId="77777777" w:rsidTr="007A5C3C">
        <w:trPr>
          <w:trHeight w:val="2968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0BE3DF" w14:textId="62EBB0B6" w:rsidR="00863C85" w:rsidRPr="00E001C2" w:rsidRDefault="00863C85" w:rsidP="00314F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D52">
              <w:rPr>
                <w:rFonts w:ascii="Times New Roman" w:eastAsia="Times New Roman" w:hAnsi="Times New Roman" w:cs="Times New Roman"/>
                <w:color w:val="000000"/>
              </w:rPr>
              <w:t>(#1 OR #2 OR #3) AND #4</w:t>
            </w:r>
            <w:r w:rsidR="00F30319" w:rsidRPr="00F3031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  <w:p w14:paraId="226BE8DB" w14:textId="489D2B6A" w:rsidR="00E001C2" w:rsidRPr="00E001C2" w:rsidRDefault="00E001C2" w:rsidP="00314F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D0E5C3" w14:textId="77777777" w:rsidR="00863C85" w:rsidRPr="003D050C" w:rsidRDefault="00863C85" w:rsidP="00314FD3">
            <w:pPr>
              <w:rPr>
                <w:rFonts w:ascii="Times New Roman" w:hAnsi="Times New Roman" w:cs="Times New Roman"/>
                <w:color w:val="000000"/>
              </w:rPr>
            </w:pPr>
            <w:r w:rsidRPr="003D050C">
              <w:rPr>
                <w:rFonts w:ascii="Times New Roman" w:hAnsi="Times New Roman" w:cs="Times New Roman"/>
                <w:color w:val="000000"/>
              </w:rPr>
              <w:t>("Postoperative Period"[MeSH Terms] OR "Postoperative Care"[MeSH Terms] OR "Postoperative"[Title/Abstract] OR "post operative"[Title/Abstract] OR "postsurgical*"[Title/Abstract] OR ("post"[All Fields] AND "surgical*"[All Fields]) OR "surger*"[Title/Abstract] OR "surgic*"[Title/Abstract]) AND ("Accelerometry"[MeSH Terms] OR "acceleromet*"[All Fields] OR "actigraph*"[All Fields] OR ("Fitness Trackers"[MeSH Terms] OR "fitness track*"[All Fields] OR "activity track*"[All Fields]) OR ("Wearable Electronic Devices"[MeSH Terms] OR "wearable*"[All Fields]))</w:t>
            </w:r>
          </w:p>
        </w:tc>
      </w:tr>
    </w:tbl>
    <w:p w14:paraId="78C54D41" w14:textId="17F59330" w:rsidR="00A856D3" w:rsidRPr="00CB651E" w:rsidRDefault="00F30319" w:rsidP="00366D5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3031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E001C2" w:rsidRPr="00CB651E">
        <w:rPr>
          <w:rFonts w:ascii="Times New Roman" w:hAnsi="Times New Roman" w:cs="Times New Roman"/>
          <w:sz w:val="20"/>
          <w:szCs w:val="20"/>
        </w:rPr>
        <w:t>Final</w:t>
      </w:r>
      <w:proofErr w:type="spellEnd"/>
      <w:r w:rsidR="00E001C2" w:rsidRPr="00CB651E">
        <w:rPr>
          <w:rFonts w:ascii="Times New Roman" w:hAnsi="Times New Roman" w:cs="Times New Roman"/>
          <w:sz w:val="20"/>
          <w:szCs w:val="20"/>
        </w:rPr>
        <w:t xml:space="preserve"> search strateg</w:t>
      </w:r>
      <w:r w:rsidR="00AE2773" w:rsidRPr="00CB651E">
        <w:rPr>
          <w:rFonts w:ascii="Times New Roman" w:hAnsi="Times New Roman" w:cs="Times New Roman"/>
          <w:sz w:val="20"/>
          <w:szCs w:val="20"/>
        </w:rPr>
        <w:t>y</w:t>
      </w:r>
      <w:r>
        <w:rPr>
          <w:rFonts w:ascii="Times New Roman" w:hAnsi="Times New Roman" w:cs="Times New Roman"/>
          <w:sz w:val="20"/>
          <w:szCs w:val="20"/>
        </w:rPr>
        <w:t xml:space="preserve"> for PubMed</w:t>
      </w:r>
    </w:p>
    <w:p w14:paraId="120A0A89" w14:textId="2642EA36" w:rsidR="007A5FBB" w:rsidRDefault="007A5FBB" w:rsidP="00366D52">
      <w:pPr>
        <w:rPr>
          <w:rFonts w:ascii="Times New Roman" w:hAnsi="Times New Roman" w:cs="Times New Roman"/>
        </w:rPr>
      </w:pPr>
    </w:p>
    <w:p w14:paraId="701FD52F" w14:textId="77777777" w:rsidR="007A5FBB" w:rsidRDefault="007A5FBB" w:rsidP="00366D52">
      <w:pPr>
        <w:rPr>
          <w:rFonts w:ascii="Times New Roman" w:hAnsi="Times New Roman" w:cs="Times New Roman"/>
        </w:rPr>
      </w:pPr>
    </w:p>
    <w:p w14:paraId="00D4E452" w14:textId="2BAA5BB1" w:rsidR="00635655" w:rsidRPr="00863C85" w:rsidRDefault="0079000F" w:rsidP="006356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ltimedia Appendix </w:t>
      </w:r>
      <w:r w:rsidR="00E0279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-B</w:t>
      </w:r>
      <w:r w:rsidR="00635655">
        <w:rPr>
          <w:rFonts w:ascii="Times New Roman" w:hAnsi="Times New Roman" w:cs="Times New Roman"/>
        </w:rPr>
        <w:t xml:space="preserve">. Google Scholar </w:t>
      </w:r>
      <w:r w:rsidR="00EB3D34">
        <w:rPr>
          <w:rFonts w:ascii="Times New Roman" w:hAnsi="Times New Roman" w:cs="Times New Roman"/>
        </w:rPr>
        <w:t>s</w:t>
      </w:r>
      <w:r w:rsidR="00635655">
        <w:rPr>
          <w:rFonts w:ascii="Times New Roman" w:hAnsi="Times New Roman" w:cs="Times New Roman"/>
        </w:rPr>
        <w:t xml:space="preserve">earch </w:t>
      </w:r>
      <w:r w:rsidR="00EB3D34">
        <w:rPr>
          <w:rFonts w:ascii="Times New Roman" w:hAnsi="Times New Roman" w:cs="Times New Roman"/>
        </w:rPr>
        <w:t>s</w:t>
      </w:r>
      <w:r w:rsidR="00635655">
        <w:rPr>
          <w:rFonts w:ascii="Times New Roman" w:hAnsi="Times New Roman" w:cs="Times New Roman"/>
        </w:rPr>
        <w:t>trategy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2268"/>
        <w:gridCol w:w="7088"/>
      </w:tblGrid>
      <w:tr w:rsidR="004460AC" w:rsidRPr="003D050C" w14:paraId="1E60CF9D" w14:textId="77777777" w:rsidTr="00055FB8">
        <w:trPr>
          <w:trHeight w:val="41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CCEA0" w14:textId="7798C302" w:rsidR="004460AC" w:rsidRPr="003D050C" w:rsidRDefault="004460AC" w:rsidP="004460A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F9DAE" w14:textId="51009BD5" w:rsidR="004460AC" w:rsidRPr="004460AC" w:rsidRDefault="002E2CCB" w:rsidP="004460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earch </w:t>
            </w:r>
            <w:r w:rsidR="004460AC">
              <w:rPr>
                <w:rFonts w:ascii="Times New Roman" w:eastAsia="Times New Roman" w:hAnsi="Times New Roman" w:cs="Times New Roman"/>
                <w:color w:val="000000"/>
              </w:rPr>
              <w:t>Query</w:t>
            </w:r>
          </w:p>
        </w:tc>
      </w:tr>
      <w:tr w:rsidR="004460AC" w:rsidRPr="003D050C" w14:paraId="438E7BE8" w14:textId="77777777" w:rsidTr="00055FB8">
        <w:trPr>
          <w:trHeight w:val="1012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BB84" w14:textId="65D68C09" w:rsidR="00366D52" w:rsidRPr="00366D52" w:rsidRDefault="00F333F5" w:rsidP="004460A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</w:t>
            </w:r>
            <w:r w:rsidR="00366D52" w:rsidRPr="003D050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89AFC" w14:textId="77777777" w:rsidR="00366D52" w:rsidRPr="00366D52" w:rsidRDefault="00366D52" w:rsidP="00366D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6D52">
              <w:rPr>
                <w:rFonts w:ascii="Times New Roman" w:eastAsia="Times New Roman" w:hAnsi="Times New Roman" w:cs="Times New Roman"/>
                <w:color w:val="000000"/>
              </w:rPr>
              <w:t>"Accelerometry" OR "acceleromet*" OR "actigraph*" OR "Fitness Trackers" OR "fitness track*" OR "activity track*" OR "Wearable Electronic Devices" OR "wearable*"</w:t>
            </w:r>
          </w:p>
        </w:tc>
      </w:tr>
      <w:tr w:rsidR="004460AC" w:rsidRPr="003D050C" w14:paraId="0112EBD2" w14:textId="77777777" w:rsidTr="00050D36">
        <w:trPr>
          <w:trHeight w:val="115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3C43" w14:textId="72C719F8" w:rsidR="00366D52" w:rsidRPr="00366D52" w:rsidRDefault="00F333F5" w:rsidP="004460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</w:t>
            </w:r>
            <w:r w:rsidR="00366D52" w:rsidRPr="003D050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AD09" w14:textId="77777777" w:rsidR="00366D52" w:rsidRPr="00366D52" w:rsidRDefault="00366D52" w:rsidP="00366D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6D52">
              <w:rPr>
                <w:rFonts w:ascii="Times New Roman" w:eastAsia="Times New Roman" w:hAnsi="Times New Roman" w:cs="Times New Roman"/>
                <w:color w:val="000000"/>
              </w:rPr>
              <w:t>Postoperative Period OR "Postoperative Care" OR "Postoperative" OR "post operative" OR "postsurgical*" OR ("post" AND "surgical*") OR "surger*" OR "surgic*"</w:t>
            </w:r>
          </w:p>
        </w:tc>
      </w:tr>
      <w:tr w:rsidR="004460AC" w:rsidRPr="003D050C" w14:paraId="7A9B5C37" w14:textId="77777777" w:rsidTr="00050D36">
        <w:trPr>
          <w:trHeight w:val="183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D7795" w14:textId="61F6C872" w:rsidR="00366D52" w:rsidRPr="00366D52" w:rsidRDefault="00BA0942" w:rsidP="00BA09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1 AND #2</w:t>
            </w:r>
            <w:r w:rsidR="00F30319" w:rsidRPr="00F3031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173FC" w14:textId="0C3F44FB" w:rsidR="00366D52" w:rsidRPr="00366D52" w:rsidRDefault="00366D52" w:rsidP="00366D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6D52">
              <w:rPr>
                <w:rFonts w:ascii="Times New Roman" w:eastAsia="Times New Roman" w:hAnsi="Times New Roman" w:cs="Times New Roman"/>
                <w:color w:val="000000"/>
              </w:rPr>
              <w:t>("Accelerometry" OR "acceleromet*" OR "actigraph*" OR "Fitness Trackers" OR "fitness track*" OR "activity track*" OR "Wearable Electronic Devices" OR "wearable*") AND (Postoperative Period OR "Postoperative Care" OR "Postoperative" OR "post operative" OR "postsurgical*" OR ("post" AND "surgical*") OR "surger*" OR "surgic*")</w:t>
            </w:r>
          </w:p>
        </w:tc>
      </w:tr>
    </w:tbl>
    <w:p w14:paraId="0E5EC2FB" w14:textId="0C981074" w:rsidR="00366D52" w:rsidRPr="00CB651E" w:rsidRDefault="00F30319" w:rsidP="00366D5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3031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BA0942" w:rsidRPr="00CB651E">
        <w:rPr>
          <w:rFonts w:ascii="Times New Roman" w:hAnsi="Times New Roman" w:cs="Times New Roman"/>
          <w:sz w:val="20"/>
          <w:szCs w:val="20"/>
        </w:rPr>
        <w:t>Final</w:t>
      </w:r>
      <w:proofErr w:type="spellEnd"/>
      <w:r w:rsidR="00BA0942" w:rsidRPr="00CB651E">
        <w:rPr>
          <w:rFonts w:ascii="Times New Roman" w:hAnsi="Times New Roman" w:cs="Times New Roman"/>
          <w:sz w:val="20"/>
          <w:szCs w:val="20"/>
        </w:rPr>
        <w:t xml:space="preserve"> search strategy</w:t>
      </w:r>
      <w:r>
        <w:rPr>
          <w:rFonts w:ascii="Times New Roman" w:hAnsi="Times New Roman" w:cs="Times New Roman"/>
          <w:sz w:val="20"/>
          <w:szCs w:val="20"/>
        </w:rPr>
        <w:t xml:space="preserve"> for Google Scholar</w:t>
      </w:r>
    </w:p>
    <w:sectPr w:rsidR="00366D52" w:rsidRPr="00CB65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D52"/>
    <w:rsid w:val="00025F77"/>
    <w:rsid w:val="0004107A"/>
    <w:rsid w:val="0004615D"/>
    <w:rsid w:val="00047519"/>
    <w:rsid w:val="00050D36"/>
    <w:rsid w:val="00055FB8"/>
    <w:rsid w:val="0007734D"/>
    <w:rsid w:val="000779CF"/>
    <w:rsid w:val="0009210E"/>
    <w:rsid w:val="000A233A"/>
    <w:rsid w:val="000B5437"/>
    <w:rsid w:val="000F4C94"/>
    <w:rsid w:val="00100799"/>
    <w:rsid w:val="00106780"/>
    <w:rsid w:val="00112B77"/>
    <w:rsid w:val="001146BD"/>
    <w:rsid w:val="00127A5E"/>
    <w:rsid w:val="001373A3"/>
    <w:rsid w:val="0016206A"/>
    <w:rsid w:val="001636F0"/>
    <w:rsid w:val="00185701"/>
    <w:rsid w:val="001962D6"/>
    <w:rsid w:val="001A14A4"/>
    <w:rsid w:val="001A241D"/>
    <w:rsid w:val="001A440D"/>
    <w:rsid w:val="001A7A64"/>
    <w:rsid w:val="001B0FF6"/>
    <w:rsid w:val="001B28E9"/>
    <w:rsid w:val="001B4C10"/>
    <w:rsid w:val="001C10A3"/>
    <w:rsid w:val="001D71AE"/>
    <w:rsid w:val="001E3968"/>
    <w:rsid w:val="002450E0"/>
    <w:rsid w:val="00260DB8"/>
    <w:rsid w:val="00265E9E"/>
    <w:rsid w:val="00270212"/>
    <w:rsid w:val="0028338D"/>
    <w:rsid w:val="002A13B2"/>
    <w:rsid w:val="002B55A3"/>
    <w:rsid w:val="002B7CCB"/>
    <w:rsid w:val="002C4756"/>
    <w:rsid w:val="002C7D5E"/>
    <w:rsid w:val="002D11A4"/>
    <w:rsid w:val="002D141B"/>
    <w:rsid w:val="002D4D00"/>
    <w:rsid w:val="002E2CCB"/>
    <w:rsid w:val="002E5848"/>
    <w:rsid w:val="003436E9"/>
    <w:rsid w:val="00361046"/>
    <w:rsid w:val="00366D52"/>
    <w:rsid w:val="00367FE4"/>
    <w:rsid w:val="00382672"/>
    <w:rsid w:val="0039138B"/>
    <w:rsid w:val="003A00E6"/>
    <w:rsid w:val="003A5F39"/>
    <w:rsid w:val="003D050C"/>
    <w:rsid w:val="003D11EF"/>
    <w:rsid w:val="003E7C38"/>
    <w:rsid w:val="003F4288"/>
    <w:rsid w:val="003F6B30"/>
    <w:rsid w:val="004460AC"/>
    <w:rsid w:val="00447319"/>
    <w:rsid w:val="00453927"/>
    <w:rsid w:val="00462AE8"/>
    <w:rsid w:val="00474FA3"/>
    <w:rsid w:val="00486963"/>
    <w:rsid w:val="004A7F86"/>
    <w:rsid w:val="004B3922"/>
    <w:rsid w:val="004C7935"/>
    <w:rsid w:val="004E60BB"/>
    <w:rsid w:val="004F0609"/>
    <w:rsid w:val="004F680B"/>
    <w:rsid w:val="00516198"/>
    <w:rsid w:val="00553C47"/>
    <w:rsid w:val="005A0132"/>
    <w:rsid w:val="005A6E1B"/>
    <w:rsid w:val="005B6343"/>
    <w:rsid w:val="005B6AF5"/>
    <w:rsid w:val="005C1483"/>
    <w:rsid w:val="005C5F4D"/>
    <w:rsid w:val="005D09FB"/>
    <w:rsid w:val="005F058A"/>
    <w:rsid w:val="005F6EC7"/>
    <w:rsid w:val="00600F92"/>
    <w:rsid w:val="00603D1C"/>
    <w:rsid w:val="0060723C"/>
    <w:rsid w:val="00621B2C"/>
    <w:rsid w:val="0062733F"/>
    <w:rsid w:val="00635655"/>
    <w:rsid w:val="006415D3"/>
    <w:rsid w:val="00641C7B"/>
    <w:rsid w:val="006456C3"/>
    <w:rsid w:val="006564C4"/>
    <w:rsid w:val="006624C6"/>
    <w:rsid w:val="00677291"/>
    <w:rsid w:val="0069159D"/>
    <w:rsid w:val="006E1CD8"/>
    <w:rsid w:val="006E4AA0"/>
    <w:rsid w:val="00700582"/>
    <w:rsid w:val="00705387"/>
    <w:rsid w:val="0071509C"/>
    <w:rsid w:val="00720EE7"/>
    <w:rsid w:val="007417DA"/>
    <w:rsid w:val="00742441"/>
    <w:rsid w:val="00742F07"/>
    <w:rsid w:val="00754EF6"/>
    <w:rsid w:val="00755CB4"/>
    <w:rsid w:val="0075616A"/>
    <w:rsid w:val="00761F34"/>
    <w:rsid w:val="007747B6"/>
    <w:rsid w:val="00776C43"/>
    <w:rsid w:val="0079000F"/>
    <w:rsid w:val="007964B2"/>
    <w:rsid w:val="007A09BA"/>
    <w:rsid w:val="007A4B3A"/>
    <w:rsid w:val="007A53C5"/>
    <w:rsid w:val="007A5C3C"/>
    <w:rsid w:val="007A5FBB"/>
    <w:rsid w:val="007D0321"/>
    <w:rsid w:val="007D041A"/>
    <w:rsid w:val="007D3133"/>
    <w:rsid w:val="007D72B5"/>
    <w:rsid w:val="007E0561"/>
    <w:rsid w:val="007E26C4"/>
    <w:rsid w:val="00805A0F"/>
    <w:rsid w:val="00815B2E"/>
    <w:rsid w:val="00824E0F"/>
    <w:rsid w:val="00826F44"/>
    <w:rsid w:val="00842DE2"/>
    <w:rsid w:val="00863C85"/>
    <w:rsid w:val="0086760E"/>
    <w:rsid w:val="00876913"/>
    <w:rsid w:val="0088492E"/>
    <w:rsid w:val="0089430B"/>
    <w:rsid w:val="008A6EE3"/>
    <w:rsid w:val="008C019C"/>
    <w:rsid w:val="008C2D3C"/>
    <w:rsid w:val="008C313A"/>
    <w:rsid w:val="008E2F2E"/>
    <w:rsid w:val="008E6490"/>
    <w:rsid w:val="00903D29"/>
    <w:rsid w:val="00914C8F"/>
    <w:rsid w:val="00916D8A"/>
    <w:rsid w:val="00940292"/>
    <w:rsid w:val="00945C8E"/>
    <w:rsid w:val="00963179"/>
    <w:rsid w:val="00965201"/>
    <w:rsid w:val="0096579B"/>
    <w:rsid w:val="00970BF8"/>
    <w:rsid w:val="00974958"/>
    <w:rsid w:val="0097616F"/>
    <w:rsid w:val="009819B2"/>
    <w:rsid w:val="009879F4"/>
    <w:rsid w:val="009A3FDB"/>
    <w:rsid w:val="009C07F4"/>
    <w:rsid w:val="009D43CB"/>
    <w:rsid w:val="009E5AC1"/>
    <w:rsid w:val="009E5E4B"/>
    <w:rsid w:val="009E770E"/>
    <w:rsid w:val="009F1300"/>
    <w:rsid w:val="00A3144D"/>
    <w:rsid w:val="00A34718"/>
    <w:rsid w:val="00A3520D"/>
    <w:rsid w:val="00A3610E"/>
    <w:rsid w:val="00A62BEF"/>
    <w:rsid w:val="00A65EF6"/>
    <w:rsid w:val="00A664DE"/>
    <w:rsid w:val="00A74430"/>
    <w:rsid w:val="00A749A4"/>
    <w:rsid w:val="00A856D3"/>
    <w:rsid w:val="00A910E9"/>
    <w:rsid w:val="00AA5563"/>
    <w:rsid w:val="00AB0657"/>
    <w:rsid w:val="00AB270D"/>
    <w:rsid w:val="00AB2F82"/>
    <w:rsid w:val="00AD1AA9"/>
    <w:rsid w:val="00AE2773"/>
    <w:rsid w:val="00AF7A22"/>
    <w:rsid w:val="00B03684"/>
    <w:rsid w:val="00B323D2"/>
    <w:rsid w:val="00B57113"/>
    <w:rsid w:val="00B574AB"/>
    <w:rsid w:val="00B65780"/>
    <w:rsid w:val="00B70287"/>
    <w:rsid w:val="00B93742"/>
    <w:rsid w:val="00BA0942"/>
    <w:rsid w:val="00BA5CFB"/>
    <w:rsid w:val="00BB0773"/>
    <w:rsid w:val="00BC5C42"/>
    <w:rsid w:val="00BC7038"/>
    <w:rsid w:val="00BD0944"/>
    <w:rsid w:val="00BE0167"/>
    <w:rsid w:val="00C10565"/>
    <w:rsid w:val="00C1371E"/>
    <w:rsid w:val="00C20ED9"/>
    <w:rsid w:val="00C212B7"/>
    <w:rsid w:val="00C43E6A"/>
    <w:rsid w:val="00C46195"/>
    <w:rsid w:val="00C92A74"/>
    <w:rsid w:val="00C9762D"/>
    <w:rsid w:val="00CB651E"/>
    <w:rsid w:val="00CB6D75"/>
    <w:rsid w:val="00CD1968"/>
    <w:rsid w:val="00CE362C"/>
    <w:rsid w:val="00CE7AEF"/>
    <w:rsid w:val="00CF7962"/>
    <w:rsid w:val="00D06BB1"/>
    <w:rsid w:val="00D246C5"/>
    <w:rsid w:val="00D26C2C"/>
    <w:rsid w:val="00D27A3E"/>
    <w:rsid w:val="00D57C15"/>
    <w:rsid w:val="00D67398"/>
    <w:rsid w:val="00D730A7"/>
    <w:rsid w:val="00D81718"/>
    <w:rsid w:val="00D90016"/>
    <w:rsid w:val="00DB45D2"/>
    <w:rsid w:val="00DB7616"/>
    <w:rsid w:val="00DD672F"/>
    <w:rsid w:val="00DF6B99"/>
    <w:rsid w:val="00E001C2"/>
    <w:rsid w:val="00E0279D"/>
    <w:rsid w:val="00E15371"/>
    <w:rsid w:val="00E33DC8"/>
    <w:rsid w:val="00E46133"/>
    <w:rsid w:val="00E53218"/>
    <w:rsid w:val="00E635C6"/>
    <w:rsid w:val="00E64C66"/>
    <w:rsid w:val="00E66E65"/>
    <w:rsid w:val="00E70B37"/>
    <w:rsid w:val="00E73D99"/>
    <w:rsid w:val="00E82C5D"/>
    <w:rsid w:val="00E86FBF"/>
    <w:rsid w:val="00E921A0"/>
    <w:rsid w:val="00EA7E2F"/>
    <w:rsid w:val="00EB10E0"/>
    <w:rsid w:val="00EB3D34"/>
    <w:rsid w:val="00EB6E9E"/>
    <w:rsid w:val="00ED0A15"/>
    <w:rsid w:val="00F129CA"/>
    <w:rsid w:val="00F23BE8"/>
    <w:rsid w:val="00F30319"/>
    <w:rsid w:val="00F3191F"/>
    <w:rsid w:val="00F333F5"/>
    <w:rsid w:val="00F45EB0"/>
    <w:rsid w:val="00F60CA4"/>
    <w:rsid w:val="00F64846"/>
    <w:rsid w:val="00F64CD1"/>
    <w:rsid w:val="00F675B0"/>
    <w:rsid w:val="00F74A69"/>
    <w:rsid w:val="00F76F30"/>
    <w:rsid w:val="00FA4933"/>
    <w:rsid w:val="00FA5398"/>
    <w:rsid w:val="00FA59CE"/>
    <w:rsid w:val="00FB00F9"/>
    <w:rsid w:val="00FB5316"/>
    <w:rsid w:val="00FF0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E083EA"/>
  <w15:chartTrackingRefBased/>
  <w15:docId w15:val="{CEFAC6F6-F1FE-5541-83A3-220869049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chita, Mikita</dc:creator>
  <cp:keywords/>
  <dc:description/>
  <cp:lastModifiedBy>Fuchita, Mikita</cp:lastModifiedBy>
  <cp:revision>6</cp:revision>
  <dcterms:created xsi:type="dcterms:W3CDTF">2023-03-27T14:32:00Z</dcterms:created>
  <dcterms:modified xsi:type="dcterms:W3CDTF">2023-03-27T15:36:00Z</dcterms:modified>
</cp:coreProperties>
</file>